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04CDA" w14:textId="77777777" w:rsidR="000F40D8" w:rsidRDefault="000F40D8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  <w:bookmarkStart w:id="0" w:name="_Toc167022149"/>
    </w:p>
    <w:p w14:paraId="445C70F6" w14:textId="56B10C8F" w:rsidR="000F40D8" w:rsidRPr="000F40D8" w:rsidRDefault="000F40D8" w:rsidP="000F40D8">
      <w:pPr>
        <w:spacing w:line="480" w:lineRule="auto"/>
        <w:rPr>
          <w:rStyle w:val="Heading3Char"/>
          <w:rFonts w:ascii="Times New Roman" w:eastAsiaTheme="minorHAnsi" w:hAnsi="Times New Roman" w:cs="Times New Roman"/>
          <w:b/>
          <w:bCs/>
          <w:color w:val="1F3864" w:themeColor="accent1" w:themeShade="80"/>
          <w:lang w:val="en-GB"/>
        </w:rPr>
      </w:pPr>
      <w:r w:rsidRPr="000F40D8">
        <w:rPr>
          <w:rFonts w:ascii="Times New Roman" w:hAnsi="Times New Roman" w:cs="Times New Roman"/>
          <w:b/>
          <w:bCs/>
          <w:color w:val="1F3864" w:themeColor="accent1" w:themeShade="80"/>
          <w:sz w:val="28"/>
          <w:szCs w:val="28"/>
          <w:lang w:val="en-GB"/>
        </w:rPr>
        <w:t xml:space="preserve">S2 Appendix. </w:t>
      </w:r>
      <w:r w:rsidR="00992246" w:rsidRPr="00992246">
        <w:rPr>
          <w:rFonts w:ascii="Times New Roman" w:hAnsi="Times New Roman" w:cs="Times New Roman"/>
          <w:b/>
          <w:bCs/>
          <w:color w:val="1F3864" w:themeColor="accent1" w:themeShade="80"/>
          <w:sz w:val="28"/>
          <w:szCs w:val="28"/>
          <w:lang w:val="en-GB"/>
        </w:rPr>
        <w:t>The standard titre measles vaccine. Mortality. One versus zero doses.</w:t>
      </w:r>
    </w:p>
    <w:p w14:paraId="13449E2E" w14:textId="77777777" w:rsidR="000F40D8" w:rsidRDefault="000F40D8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31DC394D" w14:textId="4AAE1411" w:rsidR="007E14CF" w:rsidRPr="00561698" w:rsidRDefault="003D0784">
      <w:pPr>
        <w:rPr>
          <w:rFonts w:ascii="Times New Roman" w:hAnsi="Times New Roman" w:cs="Times New Roman"/>
          <w:b/>
          <w:bCs/>
          <w:color w:val="1F3864" w:themeColor="accent1" w:themeShade="80"/>
          <w:lang w:val="en-GB"/>
        </w:rPr>
      </w:pPr>
      <w:r w:rsidRPr="003D0784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 xml:space="preserve">Figure </w:t>
      </w:r>
      <w:bookmarkEnd w:id="0"/>
      <w:r w:rsidR="00B91E6B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>A</w:t>
      </w:r>
      <w:r w:rsidRPr="003D0784">
        <w:rPr>
          <w:rFonts w:ascii="Times New Roman" w:hAnsi="Times New Roman" w:cs="Times New Roman"/>
          <w:b/>
          <w:bCs/>
          <w:color w:val="1F3864" w:themeColor="accent1" w:themeShade="80"/>
          <w:lang w:val="en-GB"/>
        </w:rPr>
        <w:t>: Mortality. Standard titre measles vaccine. One versus zero doses. Crude data</w:t>
      </w:r>
    </w:p>
    <w:p w14:paraId="67A70F00" w14:textId="3A2EEE67" w:rsidR="001D7ABD" w:rsidRDefault="000F40D8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  <w:r w:rsidRPr="00855DE8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anchor distT="0" distB="0" distL="114300" distR="114300" simplePos="0" relativeHeight="251633152" behindDoc="1" locked="0" layoutInCell="1" allowOverlap="1" wp14:anchorId="5CA00F2A" wp14:editId="6D074DD2">
            <wp:simplePos x="0" y="0"/>
            <wp:positionH relativeFrom="margin">
              <wp:align>center</wp:align>
            </wp:positionH>
            <wp:positionV relativeFrom="paragraph">
              <wp:posOffset>175260</wp:posOffset>
            </wp:positionV>
            <wp:extent cx="6000750" cy="1524000"/>
            <wp:effectExtent l="0" t="0" r="0" b="0"/>
            <wp:wrapSquare wrapText="bothSides"/>
            <wp:docPr id="1219993340" name="Picture 1219993340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993340" name="Picture 1219993340" descr="A diagram of a graph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4" t="7447" r="1322" b="7447"/>
                    <a:stretch/>
                  </pic:blipFill>
                  <pic:spPr bwMode="auto">
                    <a:xfrm>
                      <a:off x="0" y="0"/>
                      <a:ext cx="6000750" cy="15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83ADC5" w14:textId="77777777" w:rsidR="000F40D8" w:rsidRDefault="000F40D8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25172314" w14:textId="4C4169C6" w:rsidR="00F84C3B" w:rsidRPr="00855DE8" w:rsidRDefault="00B91E6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D0784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>F</w:t>
      </w:r>
      <w:r w:rsidRPr="00F84C3B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 xml:space="preserve">igure B: </w:t>
      </w:r>
      <w:r w:rsidR="00F84C3B" w:rsidRPr="00F84C3B">
        <w:rPr>
          <w:rFonts w:ascii="Times New Roman" w:hAnsi="Times New Roman" w:cs="Times New Roman"/>
          <w:b/>
          <w:bCs/>
          <w:color w:val="1F3864" w:themeColor="accent1" w:themeShade="80"/>
          <w:lang w:val="en-GB"/>
        </w:rPr>
        <w:t>Mortality effects of one dose of standard titre measles vaccine compared to zero doses. Risk ratios (RR) with 95% confidence intervals. RRR=25%</w:t>
      </w:r>
      <w:r w:rsidR="00F84C3B" w:rsidRPr="00855DE8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03A972D0" w14:textId="1E971896" w:rsidR="00F84C3B" w:rsidRPr="00855DE8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204C1">
        <w:rPr>
          <w:rFonts w:ascii="Times New Roman" w:hAnsi="Times New Roman" w:cs="Times New Roman"/>
          <w:b/>
          <w:bCs/>
          <w:noProof/>
          <w:color w:val="1F3864" w:themeColor="accent1" w:themeShade="80"/>
          <w:sz w:val="20"/>
          <w:szCs w:val="20"/>
          <w:lang w:val="en-GB"/>
        </w:rPr>
        <w:drawing>
          <wp:anchor distT="0" distB="0" distL="114300" distR="114300" simplePos="0" relativeHeight="251668992" behindDoc="1" locked="0" layoutInCell="1" allowOverlap="1" wp14:anchorId="0B722A71" wp14:editId="613BB731">
            <wp:simplePos x="0" y="0"/>
            <wp:positionH relativeFrom="margin">
              <wp:posOffset>398780</wp:posOffset>
            </wp:positionH>
            <wp:positionV relativeFrom="paragraph">
              <wp:posOffset>69850</wp:posOffset>
            </wp:positionV>
            <wp:extent cx="5724525" cy="4902835"/>
            <wp:effectExtent l="0" t="0" r="9525" b="0"/>
            <wp:wrapTight wrapText="bothSides">
              <wp:wrapPolygon edited="0">
                <wp:start x="0" y="0"/>
                <wp:lineTo x="0" y="21485"/>
                <wp:lineTo x="21564" y="21485"/>
                <wp:lineTo x="21564" y="0"/>
                <wp:lineTo x="0" y="0"/>
              </wp:wrapPolygon>
            </wp:wrapTight>
            <wp:docPr id="466691567" name="Picture 466691567" descr="Et billede, der indeholder tekst, linje/række, diagram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902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0C119A" w14:textId="3269C429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  <w:bookmarkStart w:id="1" w:name="_Toc167022151"/>
    </w:p>
    <w:p w14:paraId="40BF936E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442EC174" w14:textId="3130B169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7CFD340B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79EC1BE4" w14:textId="501CF27F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2BE86AF6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009E93DD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04F715D8" w14:textId="572C1109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25352F7F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380A4163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20CE318E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0DC35397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25A57692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5AC3F735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45DAABA5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688A0039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1A20E699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27BFED2D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1197F0B4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68F13E70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21876205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72C8A6F6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7D09EA18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7D6BA95E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07061A4C" w14:textId="2E507DD3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  <w:r w:rsidRPr="00855DE8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84352" behindDoc="1" locked="0" layoutInCell="1" allowOverlap="1" wp14:anchorId="7667E2C8" wp14:editId="60F7DAD2">
                <wp:simplePos x="0" y="0"/>
                <wp:positionH relativeFrom="margin">
                  <wp:align>center</wp:align>
                </wp:positionH>
                <wp:positionV relativeFrom="paragraph">
                  <wp:posOffset>835025</wp:posOffset>
                </wp:positionV>
                <wp:extent cx="5836285" cy="847725"/>
                <wp:effectExtent l="0" t="0" r="12065" b="28575"/>
                <wp:wrapTight wrapText="bothSides">
                  <wp:wrapPolygon edited="0">
                    <wp:start x="0" y="0"/>
                    <wp:lineTo x="0" y="21843"/>
                    <wp:lineTo x="21574" y="21843"/>
                    <wp:lineTo x="21574" y="0"/>
                    <wp:lineTo x="0" y="0"/>
                  </wp:wrapPolygon>
                </wp:wrapTight>
                <wp:docPr id="477690682" name="Tekstfel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6285" cy="847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0557FF6C" w14:textId="687186A2" w:rsidR="00F84C3B" w:rsidRPr="002204C1" w:rsidRDefault="00F84C3B" w:rsidP="00F84C3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 w:rsidR="00A9324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1BEE72FB" w14:textId="77777777" w:rsidR="00F84C3B" w:rsidRPr="002204C1" w:rsidRDefault="00F84C3B" w:rsidP="00F84C3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ooled Effect, RR = 0.90 (0.65 to 1.26)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  <w:t>p-value: 0.55</w:t>
                            </w:r>
                          </w:p>
                          <w:p w14:paraId="25BDC91F" w14:textId="77777777" w:rsidR="00F84C3B" w:rsidRPr="002204C1" w:rsidRDefault="00F84C3B" w:rsidP="00F84C3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eterogeneity, Q = 1.74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  <w:t>Heterogeneity, Q, p-value = 0.42</w:t>
                            </w:r>
                          </w:p>
                          <w:p w14:paraId="7CD97E1A" w14:textId="77777777" w:rsidR="00F84C3B" w:rsidRPr="002204C1" w:rsidRDefault="00F84C3B" w:rsidP="00F84C3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nconsistency, I² = 0.00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  <w:t>Diversity, D² = 0.00</w:t>
                            </w:r>
                          </w:p>
                          <w:p w14:paraId="3EC7B577" w14:textId="77777777" w:rsidR="00F84C3B" w:rsidRDefault="00F84C3B" w:rsidP="00F84C3B">
                            <w:pPr>
                              <w:spacing w:line="252" w:lineRule="auto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</w:p>
                        </w:txbxContent>
                      </wps:txbx>
                      <wps:bodyPr spcFirstLastPara="0" wrap="square"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67E2C8" id="Tekstfelt 13" o:spid="_x0000_s1026" style="position:absolute;margin-left:0;margin-top:65.75pt;width:459.55pt;height:66.75pt;z-index:-25163212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" fillcolor="white [3201]" strokeweight=".5pt">
                <v:textbox>
                  <w:txbxContent>
                    <w:p w14:paraId="0557FF6C" w14:textId="687186A2" w:rsidR="00F84C3B" w:rsidRPr="002204C1" w:rsidRDefault="00F84C3B" w:rsidP="00F84C3B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 w:rsidR="00A9324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B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14:paraId="1BEE72FB" w14:textId="77777777" w:rsidR="00F84C3B" w:rsidRPr="002204C1" w:rsidRDefault="00F84C3B" w:rsidP="00F84C3B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Pooled Effect, RR = 0.90 (0.65 to 1.26)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  <w:t>p-value: 0.55</w:t>
                      </w:r>
                    </w:p>
                    <w:p w14:paraId="25BDC91F" w14:textId="77777777" w:rsidR="00F84C3B" w:rsidRPr="002204C1" w:rsidRDefault="00F84C3B" w:rsidP="00F84C3B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Heterogeneity, Q = 1.74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  <w:t>Heterogeneity, Q, p-value = 0.42</w:t>
                      </w:r>
                    </w:p>
                    <w:p w14:paraId="7CD97E1A" w14:textId="77777777" w:rsidR="00F84C3B" w:rsidRPr="002204C1" w:rsidRDefault="00F84C3B" w:rsidP="00F84C3B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Inconsistency, I² = 0.00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  <w:t>Diversity, D² = 0.00</w:t>
                      </w:r>
                    </w:p>
                    <w:p w14:paraId="3EC7B577" w14:textId="77777777" w:rsidR="00F84C3B" w:rsidRDefault="00F84C3B" w:rsidP="00F84C3B">
                      <w:pPr>
                        <w:spacing w:line="252" w:lineRule="auto"/>
                        <w:rPr>
                          <w:rFonts w:ascii="Calibri" w:hAnsi="Calibri" w:cs="Calibri"/>
                          <w:color w:val="000000"/>
                          <w:lang w:val="en-US"/>
                        </w:rPr>
                      </w:pPr>
                    </w:p>
                  </w:txbxContent>
                </v:textbox>
                <w10:wrap type="tight" anchorx="margin"/>
              </v:rect>
            </w:pict>
          </mc:Fallback>
        </mc:AlternateContent>
      </w:r>
    </w:p>
    <w:p w14:paraId="5675CE89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774238B9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4F7DAB6B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03561DB7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p w14:paraId="44B1D62A" w14:textId="77777777" w:rsidR="001D7ABD" w:rsidRDefault="001D7ABD" w:rsidP="00F84C3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</w:p>
    <w:bookmarkEnd w:id="1"/>
    <w:p w14:paraId="02F3E5D4" w14:textId="50A8EE79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1C4A4D8" w14:textId="5B253D8E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FF4E077" w14:textId="22FF8D16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541897" w14:textId="136780F1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54006CA" w14:textId="4874A7FB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451341F" w14:textId="729375B5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A496F16" w14:textId="3192D739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E379981" w14:textId="761A7971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89BA785" w14:textId="6B79BEC1" w:rsidR="001D7ABD" w:rsidRPr="00A9324D" w:rsidRDefault="001D7ABD" w:rsidP="001D7ABD">
      <w:pPr>
        <w:rPr>
          <w:rFonts w:ascii="Times New Roman" w:hAnsi="Times New Roman" w:cs="Times New Roman"/>
          <w:b/>
          <w:bCs/>
          <w:color w:val="1F3864" w:themeColor="accent1" w:themeShade="80"/>
          <w:lang w:val="en-GB"/>
        </w:rPr>
      </w:pPr>
      <w:r w:rsidRPr="00A9324D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 xml:space="preserve">Figure </w:t>
      </w:r>
      <w:r w:rsidR="00454E2B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>C</w:t>
      </w:r>
      <w:r w:rsidRPr="00A9324D">
        <w:rPr>
          <w:rFonts w:ascii="Times New Roman" w:hAnsi="Times New Roman" w:cs="Times New Roman"/>
          <w:b/>
          <w:bCs/>
          <w:color w:val="1F3864" w:themeColor="accent1" w:themeShade="80"/>
          <w:lang w:val="en-GB"/>
        </w:rPr>
        <w:t>: Mortality effects of one dose of standard titre measles vaccine compared to zero doses. Risk ratios (RR) with 95% confidence intervals. RRR=33%</w:t>
      </w:r>
    </w:p>
    <w:p w14:paraId="538035C5" w14:textId="77777777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A712082" w14:textId="1E17A574" w:rsidR="00A9324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5DE8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anchor distT="0" distB="0" distL="114300" distR="114300" simplePos="0" relativeHeight="251697664" behindDoc="1" locked="0" layoutInCell="1" allowOverlap="1" wp14:anchorId="20552712" wp14:editId="534DB66A">
            <wp:simplePos x="0" y="0"/>
            <wp:positionH relativeFrom="margin">
              <wp:posOffset>-47625</wp:posOffset>
            </wp:positionH>
            <wp:positionV relativeFrom="paragraph">
              <wp:posOffset>151765</wp:posOffset>
            </wp:positionV>
            <wp:extent cx="6664960" cy="4943475"/>
            <wp:effectExtent l="0" t="0" r="2540" b="9525"/>
            <wp:wrapTight wrapText="bothSides">
              <wp:wrapPolygon edited="0">
                <wp:start x="0" y="0"/>
                <wp:lineTo x="0" y="21558"/>
                <wp:lineTo x="21546" y="21558"/>
                <wp:lineTo x="21546" y="0"/>
                <wp:lineTo x="0" y="0"/>
              </wp:wrapPolygon>
            </wp:wrapTight>
            <wp:docPr id="115070139" name="Picture 2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70139" name="Picture 2" descr="A graph with lines and numbe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496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84F6C8" w14:textId="4F3BB071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94BBF64" w14:textId="3339C474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13BE39A" w14:textId="27B3DDDA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5DE8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45720" distB="45720" distL="114300" distR="114300" simplePos="0" relativeHeight="251652608" behindDoc="1" locked="0" layoutInCell="1" allowOverlap="1" wp14:anchorId="1410E560" wp14:editId="33C15544">
                <wp:simplePos x="0" y="0"/>
                <wp:positionH relativeFrom="margin">
                  <wp:posOffset>274955</wp:posOffset>
                </wp:positionH>
                <wp:positionV relativeFrom="paragraph">
                  <wp:posOffset>15875</wp:posOffset>
                </wp:positionV>
                <wp:extent cx="5800090" cy="809625"/>
                <wp:effectExtent l="0" t="0" r="10160" b="28575"/>
                <wp:wrapTight wrapText="bothSides">
                  <wp:wrapPolygon edited="0">
                    <wp:start x="0" y="0"/>
                    <wp:lineTo x="0" y="21854"/>
                    <wp:lineTo x="21567" y="21854"/>
                    <wp:lineTo x="21567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09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3BCFA1" w14:textId="0A0CD1D7" w:rsidR="00F84C3B" w:rsidRPr="002204C1" w:rsidRDefault="00F84C3B" w:rsidP="00F84C3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 w:rsidR="00454E2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5C99242F" w14:textId="77777777" w:rsidR="00F84C3B" w:rsidRPr="002204C1" w:rsidRDefault="00F84C3B" w:rsidP="00F84C3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ooled Effect, RR = 0.90 (0.65 to 1.26)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  <w:t>p-value: 0.55</w:t>
                            </w:r>
                          </w:p>
                          <w:p w14:paraId="7A0E10F6" w14:textId="77777777" w:rsidR="00F84C3B" w:rsidRPr="002204C1" w:rsidRDefault="00F84C3B" w:rsidP="00F84C3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eterogeneity, Q = 1.74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  <w:t>Heterogeneity, Q, p-value = 0.42</w:t>
                            </w:r>
                          </w:p>
                          <w:p w14:paraId="08ADB12B" w14:textId="77777777" w:rsidR="00F84C3B" w:rsidRPr="002204C1" w:rsidRDefault="00F84C3B" w:rsidP="00F84C3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nconsistency, I² = 0.00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  <w:t>Diversity, D² = 0.00</w:t>
                            </w:r>
                          </w:p>
                          <w:p w14:paraId="0A728595" w14:textId="77777777" w:rsidR="00F84C3B" w:rsidRPr="00E87E11" w:rsidRDefault="00F84C3B" w:rsidP="00F84C3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10E5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21.65pt;margin-top:1.25pt;width:456.7pt;height:63.75pt;z-index:-2516638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">
                <v:textbox>
                  <w:txbxContent>
                    <w:p w14:paraId="473BCFA1" w14:textId="0A0CD1D7" w:rsidR="00F84C3B" w:rsidRPr="002204C1" w:rsidRDefault="00F84C3B" w:rsidP="00F84C3B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 w:rsidR="00454E2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C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14:paraId="5C99242F" w14:textId="77777777" w:rsidR="00F84C3B" w:rsidRPr="002204C1" w:rsidRDefault="00F84C3B" w:rsidP="00F84C3B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Pooled Effect, RR = 0.90 (0.65 to 1.26)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  <w:t>p-value: 0.55</w:t>
                      </w:r>
                    </w:p>
                    <w:p w14:paraId="7A0E10F6" w14:textId="77777777" w:rsidR="00F84C3B" w:rsidRPr="002204C1" w:rsidRDefault="00F84C3B" w:rsidP="00F84C3B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Heterogeneity, Q = 1.74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  <w:t>Heterogeneity, Q, p-value = 0.42</w:t>
                      </w:r>
                    </w:p>
                    <w:p w14:paraId="08ADB12B" w14:textId="77777777" w:rsidR="00F84C3B" w:rsidRPr="002204C1" w:rsidRDefault="00F84C3B" w:rsidP="00F84C3B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Inconsistency, I² = 0.00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  <w:t>Diversity, D² = 0.00</w:t>
                      </w:r>
                    </w:p>
                    <w:p w14:paraId="0A728595" w14:textId="77777777" w:rsidR="00F84C3B" w:rsidRPr="00E87E11" w:rsidRDefault="00F84C3B" w:rsidP="00F84C3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3AFD904D" w14:textId="77777777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43FF9D6" w14:textId="77777777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73BECCC" w14:textId="77777777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0AA8731" w14:textId="77777777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7B4F4F" w14:textId="77777777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7883DD8" w14:textId="77777777" w:rsidR="001D7ABD" w:rsidRDefault="001D7ABD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6089CAA" w14:textId="169E7201" w:rsidR="00F84C3B" w:rsidRPr="000F40D8" w:rsidRDefault="00F84C3B" w:rsidP="00F84C3B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F40D8">
        <w:rPr>
          <w:rFonts w:ascii="Times New Roman" w:hAnsi="Times New Roman" w:cs="Times New Roman"/>
          <w:sz w:val="22"/>
          <w:szCs w:val="22"/>
          <w:lang w:val="en-GB"/>
        </w:rPr>
        <w:t>This meta-analysis has a pooled effect of RR = 0.90 with an insignificant p-value=0.55. The z-curve (green) does not reach the area of futility. Thus, no significant difference between the mortality risks of the two groups were found on a 25% risk reduction level but there was not enough data to reach a conclusion.</w:t>
      </w:r>
    </w:p>
    <w:p w14:paraId="236F0571" w14:textId="71942330" w:rsidR="00F84C3B" w:rsidRPr="000F40D8" w:rsidRDefault="00F84C3B" w:rsidP="00F84C3B">
      <w:pPr>
        <w:tabs>
          <w:tab w:val="left" w:pos="2454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0F40D8">
        <w:rPr>
          <w:rFonts w:ascii="Times New Roman" w:hAnsi="Times New Roman" w:cs="Times New Roman"/>
          <w:sz w:val="22"/>
          <w:szCs w:val="22"/>
          <w:lang w:val="en-GB"/>
        </w:rPr>
        <w:t>Two TSA analyses were made for the mortality effects of one dose versus zero doses of MCV. The meta-analysis did not change as the data were the same in both. The difference was the investigated RRR value. This value was changed from 25% in figure S10a to 33% in figure S10b. This meta-analysis resulted in a pooled effect of RR = 0,90 with an insignificant p-value, p=0.55. Therefore, enough data have been gathered to conclude that no 33% reduction in relative mortality risk can be found. No significant difference between the mortality risks of the two groups were found on the 25% risk reduction level but there was not enough data to reach a conclusion.</w:t>
      </w:r>
    </w:p>
    <w:p w14:paraId="7530982A" w14:textId="4D389222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44A7479" w14:textId="56DF29F8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763317B" w14:textId="77777777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36E0842" w14:textId="4ABD4793" w:rsidR="00F84C3B" w:rsidRPr="00855DE8" w:rsidRDefault="00F84C3B" w:rsidP="00F84C3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682305" w14:textId="3A4D1AA0" w:rsidR="007E14CF" w:rsidRPr="00F84C3B" w:rsidRDefault="007E14CF">
      <w:pPr>
        <w:rPr>
          <w:lang w:val="en-US"/>
        </w:rPr>
      </w:pPr>
    </w:p>
    <w:sectPr w:rsidR="007E14CF" w:rsidRPr="00F84C3B" w:rsidSect="001D7AB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784"/>
    <w:rsid w:val="000F40D8"/>
    <w:rsid w:val="001D7ABD"/>
    <w:rsid w:val="003C32BC"/>
    <w:rsid w:val="003D0784"/>
    <w:rsid w:val="00454E2B"/>
    <w:rsid w:val="00561698"/>
    <w:rsid w:val="005E38AD"/>
    <w:rsid w:val="006E7244"/>
    <w:rsid w:val="007E14CF"/>
    <w:rsid w:val="00992246"/>
    <w:rsid w:val="00A9324D"/>
    <w:rsid w:val="00B91E6B"/>
    <w:rsid w:val="00F8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7E013"/>
  <w15:chartTrackingRefBased/>
  <w15:docId w15:val="{3859094A-B3F5-4928-ADAE-2C52EE6D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78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78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78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78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78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78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78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78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78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78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7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7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D07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7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7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7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78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78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D0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784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D07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7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7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7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4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4</cp:revision>
  <dcterms:created xsi:type="dcterms:W3CDTF">2025-04-23T12:03:00Z</dcterms:created>
  <dcterms:modified xsi:type="dcterms:W3CDTF">2025-04-23T12:28:00Z</dcterms:modified>
</cp:coreProperties>
</file>